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AAAAE" w14:textId="08F52F97" w:rsidR="0022153D" w:rsidRDefault="001328D4" w:rsidP="0022153D">
      <w:pPr>
        <w:spacing w:line="360" w:lineRule="auto"/>
        <w:ind w:firstLine="720"/>
        <w:jc w:val="center"/>
        <w:rPr>
          <w:rFonts w:ascii="Times New Roman" w:hAnsi="Times New Roman" w:cs="Times New Roman"/>
          <w:lang w:val="en-US"/>
        </w:rPr>
      </w:pPr>
      <w:r w:rsidRPr="001328D4">
        <w:rPr>
          <w:rFonts w:ascii="Times New Roman" w:hAnsi="Times New Roman" w:cs="Times New Roman"/>
          <w:lang w:val="en-US"/>
        </w:rPr>
        <w:drawing>
          <wp:anchor distT="0" distB="0" distL="114300" distR="114300" simplePos="0" relativeHeight="251658240" behindDoc="0" locked="0" layoutInCell="1" allowOverlap="1" wp14:anchorId="412F7A83" wp14:editId="2683A8B4">
            <wp:simplePos x="0" y="0"/>
            <wp:positionH relativeFrom="margin">
              <wp:posOffset>189186</wp:posOffset>
            </wp:positionH>
            <wp:positionV relativeFrom="margin">
              <wp:posOffset>0</wp:posOffset>
            </wp:positionV>
            <wp:extent cx="5315585" cy="2758440"/>
            <wp:effectExtent l="0" t="0" r="0" b="0"/>
            <wp:wrapSquare wrapText="bothSides"/>
            <wp:docPr id="4344461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4616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5585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2AB01" w14:textId="63205796" w:rsidR="0022153D" w:rsidRPr="005544F8" w:rsidRDefault="0022153D" w:rsidP="0022153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6327">
        <w:rPr>
          <w:rFonts w:ascii="Times New Roman" w:hAnsi="Times New Roman" w:cs="Times New Roman"/>
          <w:b/>
          <w:bCs/>
          <w:lang w:val="en-US"/>
        </w:rPr>
        <w:t>Figure S1. CH-carrying genes identified in the 572 patients with inciden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806327">
        <w:rPr>
          <w:rFonts w:ascii="Times New Roman" w:hAnsi="Times New Roman" w:cs="Times New Roman"/>
          <w:b/>
          <w:bCs/>
          <w:lang w:val="en-US"/>
        </w:rPr>
        <w:t xml:space="preserve"> primary ITP.</w:t>
      </w:r>
      <w:r>
        <w:rPr>
          <w:rFonts w:ascii="Times New Roman" w:hAnsi="Times New Roman" w:cs="Times New Roman"/>
          <w:lang w:val="en-US"/>
        </w:rPr>
        <w:t xml:space="preserve"> We identified 71 CH clones in 53 patients. </w:t>
      </w:r>
    </w:p>
    <w:p w14:paraId="1AF2746E" w14:textId="77777777" w:rsidR="00ED768E" w:rsidRDefault="00ED768E"/>
    <w:sectPr w:rsidR="00ED768E" w:rsidSect="002215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53D"/>
    <w:rsid w:val="00006392"/>
    <w:rsid w:val="00016088"/>
    <w:rsid w:val="00022C4E"/>
    <w:rsid w:val="00024C0D"/>
    <w:rsid w:val="00024D35"/>
    <w:rsid w:val="00033C0C"/>
    <w:rsid w:val="00034E3D"/>
    <w:rsid w:val="00044358"/>
    <w:rsid w:val="0004492B"/>
    <w:rsid w:val="0004635C"/>
    <w:rsid w:val="00061831"/>
    <w:rsid w:val="000719BE"/>
    <w:rsid w:val="000829BD"/>
    <w:rsid w:val="000B0E2C"/>
    <w:rsid w:val="000B2644"/>
    <w:rsid w:val="000C386B"/>
    <w:rsid w:val="000D03E0"/>
    <w:rsid w:val="000E771D"/>
    <w:rsid w:val="000F4902"/>
    <w:rsid w:val="000F5A92"/>
    <w:rsid w:val="00106D48"/>
    <w:rsid w:val="0011033D"/>
    <w:rsid w:val="001328D4"/>
    <w:rsid w:val="0013323C"/>
    <w:rsid w:val="001428A2"/>
    <w:rsid w:val="00145699"/>
    <w:rsid w:val="00153155"/>
    <w:rsid w:val="00157A45"/>
    <w:rsid w:val="00180656"/>
    <w:rsid w:val="00186410"/>
    <w:rsid w:val="0019140C"/>
    <w:rsid w:val="00196725"/>
    <w:rsid w:val="001A79C9"/>
    <w:rsid w:val="001C3C03"/>
    <w:rsid w:val="001C62F0"/>
    <w:rsid w:val="001F6768"/>
    <w:rsid w:val="00201FFE"/>
    <w:rsid w:val="00202987"/>
    <w:rsid w:val="00204C1D"/>
    <w:rsid w:val="00205094"/>
    <w:rsid w:val="0020787B"/>
    <w:rsid w:val="00210428"/>
    <w:rsid w:val="00212EB3"/>
    <w:rsid w:val="002145BF"/>
    <w:rsid w:val="00220857"/>
    <w:rsid w:val="0022153D"/>
    <w:rsid w:val="002225E6"/>
    <w:rsid w:val="00230AEF"/>
    <w:rsid w:val="00233217"/>
    <w:rsid w:val="00236A5C"/>
    <w:rsid w:val="00237B38"/>
    <w:rsid w:val="0026064F"/>
    <w:rsid w:val="00265EF0"/>
    <w:rsid w:val="0026671D"/>
    <w:rsid w:val="0026676C"/>
    <w:rsid w:val="00270540"/>
    <w:rsid w:val="002855B3"/>
    <w:rsid w:val="0028760B"/>
    <w:rsid w:val="00291DD7"/>
    <w:rsid w:val="00293088"/>
    <w:rsid w:val="002A2C7D"/>
    <w:rsid w:val="002A7B95"/>
    <w:rsid w:val="002B7DF9"/>
    <w:rsid w:val="002C3D3F"/>
    <w:rsid w:val="002C4485"/>
    <w:rsid w:val="002D17E8"/>
    <w:rsid w:val="002D3BD3"/>
    <w:rsid w:val="002E45C0"/>
    <w:rsid w:val="002F255F"/>
    <w:rsid w:val="002F642D"/>
    <w:rsid w:val="003100DF"/>
    <w:rsid w:val="00315BF1"/>
    <w:rsid w:val="00321453"/>
    <w:rsid w:val="0032180B"/>
    <w:rsid w:val="003265AA"/>
    <w:rsid w:val="00334782"/>
    <w:rsid w:val="00334FF4"/>
    <w:rsid w:val="003360BF"/>
    <w:rsid w:val="003471AC"/>
    <w:rsid w:val="00352D7A"/>
    <w:rsid w:val="00365998"/>
    <w:rsid w:val="003730AA"/>
    <w:rsid w:val="00376DA6"/>
    <w:rsid w:val="00394173"/>
    <w:rsid w:val="00396E62"/>
    <w:rsid w:val="003A5DC2"/>
    <w:rsid w:val="003B5DFD"/>
    <w:rsid w:val="003B7321"/>
    <w:rsid w:val="003D4016"/>
    <w:rsid w:val="003F0BED"/>
    <w:rsid w:val="003F6650"/>
    <w:rsid w:val="00404398"/>
    <w:rsid w:val="00414036"/>
    <w:rsid w:val="0041576C"/>
    <w:rsid w:val="00417037"/>
    <w:rsid w:val="004227BA"/>
    <w:rsid w:val="004237B9"/>
    <w:rsid w:val="004276FF"/>
    <w:rsid w:val="00434C01"/>
    <w:rsid w:val="00445A15"/>
    <w:rsid w:val="00453EB4"/>
    <w:rsid w:val="00456AA7"/>
    <w:rsid w:val="00457394"/>
    <w:rsid w:val="00463672"/>
    <w:rsid w:val="0046387F"/>
    <w:rsid w:val="004674D3"/>
    <w:rsid w:val="004823FD"/>
    <w:rsid w:val="00486358"/>
    <w:rsid w:val="00490455"/>
    <w:rsid w:val="00497227"/>
    <w:rsid w:val="004E3069"/>
    <w:rsid w:val="004F14D9"/>
    <w:rsid w:val="004F1B37"/>
    <w:rsid w:val="005002BA"/>
    <w:rsid w:val="00503F38"/>
    <w:rsid w:val="005101D9"/>
    <w:rsid w:val="00515640"/>
    <w:rsid w:val="00517D63"/>
    <w:rsid w:val="00531227"/>
    <w:rsid w:val="005320EC"/>
    <w:rsid w:val="00536B20"/>
    <w:rsid w:val="00541C0D"/>
    <w:rsid w:val="005446C0"/>
    <w:rsid w:val="005454EC"/>
    <w:rsid w:val="00554EDA"/>
    <w:rsid w:val="00557485"/>
    <w:rsid w:val="00580790"/>
    <w:rsid w:val="00583D02"/>
    <w:rsid w:val="005843FA"/>
    <w:rsid w:val="00584A2F"/>
    <w:rsid w:val="00586767"/>
    <w:rsid w:val="0058699F"/>
    <w:rsid w:val="0059600C"/>
    <w:rsid w:val="00597325"/>
    <w:rsid w:val="005A2487"/>
    <w:rsid w:val="005B072B"/>
    <w:rsid w:val="005B5817"/>
    <w:rsid w:val="005B5B2B"/>
    <w:rsid w:val="005C4DF8"/>
    <w:rsid w:val="005D120C"/>
    <w:rsid w:val="005D243A"/>
    <w:rsid w:val="005D70F0"/>
    <w:rsid w:val="005F0C9D"/>
    <w:rsid w:val="00625A04"/>
    <w:rsid w:val="00625F26"/>
    <w:rsid w:val="00626C59"/>
    <w:rsid w:val="00632CD3"/>
    <w:rsid w:val="006330F8"/>
    <w:rsid w:val="00634C01"/>
    <w:rsid w:val="006363A0"/>
    <w:rsid w:val="006407FA"/>
    <w:rsid w:val="00646B20"/>
    <w:rsid w:val="006525A5"/>
    <w:rsid w:val="0065737B"/>
    <w:rsid w:val="0066725A"/>
    <w:rsid w:val="006701BD"/>
    <w:rsid w:val="0067557D"/>
    <w:rsid w:val="00675900"/>
    <w:rsid w:val="00683F4B"/>
    <w:rsid w:val="006843AE"/>
    <w:rsid w:val="00690B79"/>
    <w:rsid w:val="00693470"/>
    <w:rsid w:val="006960D1"/>
    <w:rsid w:val="006A16AE"/>
    <w:rsid w:val="006A7222"/>
    <w:rsid w:val="006B3125"/>
    <w:rsid w:val="006C2CF3"/>
    <w:rsid w:val="006D0DE1"/>
    <w:rsid w:val="006D6797"/>
    <w:rsid w:val="00711C92"/>
    <w:rsid w:val="00734F30"/>
    <w:rsid w:val="00736EF6"/>
    <w:rsid w:val="0074163A"/>
    <w:rsid w:val="0074238E"/>
    <w:rsid w:val="007440C0"/>
    <w:rsid w:val="007448E7"/>
    <w:rsid w:val="00745A60"/>
    <w:rsid w:val="00755F1E"/>
    <w:rsid w:val="00766F17"/>
    <w:rsid w:val="00785A33"/>
    <w:rsid w:val="00787C11"/>
    <w:rsid w:val="007959F3"/>
    <w:rsid w:val="007D421D"/>
    <w:rsid w:val="007D7C64"/>
    <w:rsid w:val="007E17ED"/>
    <w:rsid w:val="007F14E3"/>
    <w:rsid w:val="00806D7F"/>
    <w:rsid w:val="008079A4"/>
    <w:rsid w:val="00826577"/>
    <w:rsid w:val="008265DB"/>
    <w:rsid w:val="0083720F"/>
    <w:rsid w:val="00845A16"/>
    <w:rsid w:val="00866F0E"/>
    <w:rsid w:val="00870C15"/>
    <w:rsid w:val="008718FA"/>
    <w:rsid w:val="00880485"/>
    <w:rsid w:val="00886274"/>
    <w:rsid w:val="008917CF"/>
    <w:rsid w:val="00891F49"/>
    <w:rsid w:val="0089595E"/>
    <w:rsid w:val="00895D11"/>
    <w:rsid w:val="008B6969"/>
    <w:rsid w:val="008B7EB7"/>
    <w:rsid w:val="008C04D2"/>
    <w:rsid w:val="008D4A45"/>
    <w:rsid w:val="008E1159"/>
    <w:rsid w:val="008E377B"/>
    <w:rsid w:val="008F4893"/>
    <w:rsid w:val="008F7DBE"/>
    <w:rsid w:val="00904A37"/>
    <w:rsid w:val="0091241A"/>
    <w:rsid w:val="009168B3"/>
    <w:rsid w:val="00921831"/>
    <w:rsid w:val="00923D57"/>
    <w:rsid w:val="0093046E"/>
    <w:rsid w:val="00932AB3"/>
    <w:rsid w:val="009370C2"/>
    <w:rsid w:val="00940F44"/>
    <w:rsid w:val="00942530"/>
    <w:rsid w:val="00947031"/>
    <w:rsid w:val="009473D2"/>
    <w:rsid w:val="009479ED"/>
    <w:rsid w:val="00961D0B"/>
    <w:rsid w:val="009639CD"/>
    <w:rsid w:val="0097769B"/>
    <w:rsid w:val="009807BF"/>
    <w:rsid w:val="00982B5E"/>
    <w:rsid w:val="0099359A"/>
    <w:rsid w:val="00996FEF"/>
    <w:rsid w:val="00997755"/>
    <w:rsid w:val="009A0407"/>
    <w:rsid w:val="009B6351"/>
    <w:rsid w:val="009C3798"/>
    <w:rsid w:val="009D251A"/>
    <w:rsid w:val="009D2866"/>
    <w:rsid w:val="009D5D2B"/>
    <w:rsid w:val="009D69F2"/>
    <w:rsid w:val="009E1672"/>
    <w:rsid w:val="009E718C"/>
    <w:rsid w:val="00A1476B"/>
    <w:rsid w:val="00A21857"/>
    <w:rsid w:val="00A24F78"/>
    <w:rsid w:val="00A30974"/>
    <w:rsid w:val="00A31E22"/>
    <w:rsid w:val="00A36D44"/>
    <w:rsid w:val="00A36F02"/>
    <w:rsid w:val="00A37CD2"/>
    <w:rsid w:val="00A41B2D"/>
    <w:rsid w:val="00A529A3"/>
    <w:rsid w:val="00A549E9"/>
    <w:rsid w:val="00A56762"/>
    <w:rsid w:val="00A56F70"/>
    <w:rsid w:val="00A57723"/>
    <w:rsid w:val="00A578E1"/>
    <w:rsid w:val="00A61316"/>
    <w:rsid w:val="00A73BFE"/>
    <w:rsid w:val="00A75499"/>
    <w:rsid w:val="00A763A0"/>
    <w:rsid w:val="00A967DB"/>
    <w:rsid w:val="00AA39A8"/>
    <w:rsid w:val="00AA655E"/>
    <w:rsid w:val="00AB0520"/>
    <w:rsid w:val="00AB503E"/>
    <w:rsid w:val="00AB7532"/>
    <w:rsid w:val="00AC24BA"/>
    <w:rsid w:val="00AC37C4"/>
    <w:rsid w:val="00AC60B6"/>
    <w:rsid w:val="00AD1A13"/>
    <w:rsid w:val="00AD2CFF"/>
    <w:rsid w:val="00AF1F18"/>
    <w:rsid w:val="00AF2095"/>
    <w:rsid w:val="00AF2C8A"/>
    <w:rsid w:val="00B05CF6"/>
    <w:rsid w:val="00B0735A"/>
    <w:rsid w:val="00B27AC5"/>
    <w:rsid w:val="00B31FF5"/>
    <w:rsid w:val="00B35410"/>
    <w:rsid w:val="00B44CE8"/>
    <w:rsid w:val="00B45698"/>
    <w:rsid w:val="00B54041"/>
    <w:rsid w:val="00B54912"/>
    <w:rsid w:val="00B60E47"/>
    <w:rsid w:val="00B63A20"/>
    <w:rsid w:val="00B753D6"/>
    <w:rsid w:val="00B77304"/>
    <w:rsid w:val="00B858D9"/>
    <w:rsid w:val="00B94E31"/>
    <w:rsid w:val="00BA099A"/>
    <w:rsid w:val="00BA2B88"/>
    <w:rsid w:val="00BD6FB9"/>
    <w:rsid w:val="00BE4310"/>
    <w:rsid w:val="00BF17B2"/>
    <w:rsid w:val="00C00C9B"/>
    <w:rsid w:val="00C06057"/>
    <w:rsid w:val="00C223BD"/>
    <w:rsid w:val="00C24C99"/>
    <w:rsid w:val="00C340C8"/>
    <w:rsid w:val="00C375AF"/>
    <w:rsid w:val="00C40D70"/>
    <w:rsid w:val="00C67D5D"/>
    <w:rsid w:val="00C711EE"/>
    <w:rsid w:val="00C72081"/>
    <w:rsid w:val="00C73D34"/>
    <w:rsid w:val="00C84F8A"/>
    <w:rsid w:val="00C8665B"/>
    <w:rsid w:val="00C93BCB"/>
    <w:rsid w:val="00C97598"/>
    <w:rsid w:val="00CA0613"/>
    <w:rsid w:val="00CA5483"/>
    <w:rsid w:val="00CA5980"/>
    <w:rsid w:val="00CA7800"/>
    <w:rsid w:val="00CC2EA1"/>
    <w:rsid w:val="00CD38A0"/>
    <w:rsid w:val="00CD5394"/>
    <w:rsid w:val="00CF431E"/>
    <w:rsid w:val="00D05FAF"/>
    <w:rsid w:val="00D16876"/>
    <w:rsid w:val="00D1691B"/>
    <w:rsid w:val="00D351DA"/>
    <w:rsid w:val="00D40299"/>
    <w:rsid w:val="00D408AF"/>
    <w:rsid w:val="00D569B7"/>
    <w:rsid w:val="00D5766C"/>
    <w:rsid w:val="00D61000"/>
    <w:rsid w:val="00D61007"/>
    <w:rsid w:val="00D677BB"/>
    <w:rsid w:val="00D87E02"/>
    <w:rsid w:val="00D957A7"/>
    <w:rsid w:val="00DA6FC5"/>
    <w:rsid w:val="00DA752D"/>
    <w:rsid w:val="00DA7DEF"/>
    <w:rsid w:val="00DB0935"/>
    <w:rsid w:val="00DB1EE5"/>
    <w:rsid w:val="00DC7FA0"/>
    <w:rsid w:val="00DD14E5"/>
    <w:rsid w:val="00DD381D"/>
    <w:rsid w:val="00DD5592"/>
    <w:rsid w:val="00DD611F"/>
    <w:rsid w:val="00DE1D2A"/>
    <w:rsid w:val="00DE6E94"/>
    <w:rsid w:val="00DF1125"/>
    <w:rsid w:val="00DF6111"/>
    <w:rsid w:val="00E073B5"/>
    <w:rsid w:val="00E11083"/>
    <w:rsid w:val="00E134D9"/>
    <w:rsid w:val="00E32E9A"/>
    <w:rsid w:val="00E32F56"/>
    <w:rsid w:val="00E51D01"/>
    <w:rsid w:val="00E56DE6"/>
    <w:rsid w:val="00E633A2"/>
    <w:rsid w:val="00E654C2"/>
    <w:rsid w:val="00E6676D"/>
    <w:rsid w:val="00E91C2F"/>
    <w:rsid w:val="00E92C86"/>
    <w:rsid w:val="00E96086"/>
    <w:rsid w:val="00E97749"/>
    <w:rsid w:val="00EA0154"/>
    <w:rsid w:val="00EA5174"/>
    <w:rsid w:val="00EA7822"/>
    <w:rsid w:val="00EB2715"/>
    <w:rsid w:val="00EB642E"/>
    <w:rsid w:val="00EC1BF4"/>
    <w:rsid w:val="00EC26D9"/>
    <w:rsid w:val="00EC3694"/>
    <w:rsid w:val="00ED3978"/>
    <w:rsid w:val="00ED768E"/>
    <w:rsid w:val="00EE12B6"/>
    <w:rsid w:val="00F04D08"/>
    <w:rsid w:val="00F214BD"/>
    <w:rsid w:val="00F216CF"/>
    <w:rsid w:val="00F50395"/>
    <w:rsid w:val="00F62156"/>
    <w:rsid w:val="00F669FF"/>
    <w:rsid w:val="00F66EBE"/>
    <w:rsid w:val="00F675D6"/>
    <w:rsid w:val="00F83015"/>
    <w:rsid w:val="00F8419F"/>
    <w:rsid w:val="00F95AE8"/>
    <w:rsid w:val="00F95C52"/>
    <w:rsid w:val="00FA0EDB"/>
    <w:rsid w:val="00FA514E"/>
    <w:rsid w:val="00FB5BCD"/>
    <w:rsid w:val="00FB67C5"/>
    <w:rsid w:val="00FE1342"/>
    <w:rsid w:val="00FE4B01"/>
    <w:rsid w:val="00FF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5B46"/>
  <w15:chartTrackingRefBased/>
  <w15:docId w15:val="{A807660B-313C-EA4A-869F-E79323BF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53D"/>
  </w:style>
  <w:style w:type="paragraph" w:styleId="Heading1">
    <w:name w:val="heading 1"/>
    <w:basedOn w:val="Normal"/>
    <w:next w:val="Normal"/>
    <w:link w:val="Heading1Char"/>
    <w:uiPriority w:val="9"/>
    <w:qFormat/>
    <w:rsid w:val="00221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5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5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5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5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Style Table blue"/>
    <w:basedOn w:val="TableNormal"/>
    <w:uiPriority w:val="99"/>
    <w:rsid w:val="008265DB"/>
    <w:pPr>
      <w:jc w:val="center"/>
    </w:pPr>
    <w:rPr>
      <w:rFonts w:ascii="Calibri" w:eastAsia="Calibri" w:hAnsi="Calibri" w:cs="Times New Roman"/>
      <w:sz w:val="20"/>
      <w:szCs w:val="20"/>
      <w:lang w:val="fr-FR" w:eastAsia="fr-FR"/>
    </w:rPr>
    <w:tblPr>
      <w:tblStyleRowBandSize w:val="1"/>
    </w:tblPr>
    <w:tcPr>
      <w:vAlign w:val="center"/>
    </w:tcPr>
    <w:tblStylePr w:type="firstRow">
      <w:pPr>
        <w:jc w:val="left"/>
      </w:pPr>
      <w:rPr>
        <w:rFonts w:cs="Times New Roman"/>
      </w:rPr>
      <w:tblPr/>
      <w:tcPr>
        <w:shd w:val="clear" w:color="auto" w:fill="FFFFFF"/>
      </w:tcPr>
    </w:tblStylePr>
    <w:tblStylePr w:type="firstCol">
      <w:pPr>
        <w:jc w:val="left"/>
      </w:pPr>
    </w:tblStylePr>
    <w:tblStylePr w:type="band1Horz">
      <w:rPr>
        <w:rFonts w:cs="Times New Roman"/>
      </w:rPr>
      <w:tblPr/>
      <w:tcPr>
        <w:shd w:val="clear" w:color="auto" w:fill="DAE2F4"/>
      </w:tcPr>
    </w:tblStylePr>
  </w:style>
  <w:style w:type="paragraph" w:customStyle="1" w:styleId="Heading2italic">
    <w:name w:val="Heading 2 italic"/>
    <w:basedOn w:val="Heading2"/>
    <w:qFormat/>
    <w:rsid w:val="0065737B"/>
    <w:pPr>
      <w:spacing w:before="360" w:after="120" w:line="276" w:lineRule="auto"/>
    </w:pPr>
    <w:rPr>
      <w:rFonts w:ascii="Arial" w:eastAsia="Arial" w:hAnsi="Arial" w:cs="Arial"/>
      <w:i/>
      <w:iCs/>
      <w:color w:val="auto"/>
      <w:sz w:val="22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37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21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5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5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5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5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1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5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1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15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5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5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118</Characters>
  <Application>Microsoft Office Word</Application>
  <DocSecurity>0</DocSecurity>
  <Lines>2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incez</dc:creator>
  <cp:keywords/>
  <dc:description/>
  <cp:lastModifiedBy>Thomas Pincez</cp:lastModifiedBy>
  <cp:revision>4</cp:revision>
  <dcterms:created xsi:type="dcterms:W3CDTF">2026-04-27T14:12:00Z</dcterms:created>
  <dcterms:modified xsi:type="dcterms:W3CDTF">2026-04-27T14:13:00Z</dcterms:modified>
</cp:coreProperties>
</file>